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091" w:rsidRPr="00B80091" w:rsidRDefault="009517DB" w:rsidP="00C65E96">
      <w:pPr>
        <w:pStyle w:val="Caption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</w:rPr>
        <w:t xml:space="preserve">Additional </w:t>
      </w:r>
      <w:r w:rsidR="00974DA7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file </w:t>
      </w:r>
      <w:bookmarkStart w:id="0" w:name="_GoBack"/>
      <w:bookmarkEnd w:id="0"/>
      <w:r w:rsidR="00974DA7">
        <w:rPr>
          <w:rFonts w:ascii="Times New Roman" w:hAnsi="Times New Roman" w:cs="Times New Roman"/>
          <w:b w:val="0"/>
          <w:color w:val="000000" w:themeColor="text1"/>
          <w:sz w:val="24"/>
        </w:rPr>
        <w:t>2</w:t>
      </w:r>
      <w:r w:rsidR="00B80091" w:rsidRPr="00B80091">
        <w:rPr>
          <w:rFonts w:ascii="Times New Roman" w:hAnsi="Times New Roman" w:cs="Times New Roman"/>
          <w:b w:val="0"/>
          <w:color w:val="000000" w:themeColor="text1"/>
          <w:sz w:val="24"/>
        </w:rPr>
        <w:t>.Rotated component of matrix</w:t>
      </w:r>
      <w:r w:rsidR="00042ECB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for ICT</w:t>
      </w:r>
      <w:r w:rsidR="00B80091" w:rsidRPr="00B80091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, supply </w:t>
      </w:r>
      <w:r w:rsidR="00042ECB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chain practices and operational </w:t>
      </w:r>
      <w:r w:rsidR="00B80091" w:rsidRPr="00B80091">
        <w:rPr>
          <w:rFonts w:ascii="Times New Roman" w:hAnsi="Times New Roman" w:cs="Times New Roman"/>
          <w:b w:val="0"/>
          <w:color w:val="000000" w:themeColor="text1"/>
          <w:sz w:val="24"/>
        </w:rPr>
        <w:t>performance</w:t>
      </w:r>
    </w:p>
    <w:tbl>
      <w:tblPr>
        <w:tblStyle w:val="LightShading2"/>
        <w:tblW w:w="9578" w:type="dxa"/>
        <w:tblLayout w:type="fixed"/>
        <w:tblLook w:val="04A0" w:firstRow="1" w:lastRow="0" w:firstColumn="1" w:lastColumn="0" w:noHBand="0" w:noVBand="1"/>
      </w:tblPr>
      <w:tblGrid>
        <w:gridCol w:w="5508"/>
        <w:gridCol w:w="810"/>
        <w:gridCol w:w="810"/>
        <w:gridCol w:w="810"/>
        <w:gridCol w:w="810"/>
        <w:gridCol w:w="830"/>
      </w:tblGrid>
      <w:tr w:rsidR="00B80091" w:rsidRPr="00446E7F" w:rsidTr="00482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vMerge w:val="restart"/>
            <w:shd w:val="clear" w:color="auto" w:fill="auto"/>
          </w:tcPr>
          <w:p w:rsidR="00B80091" w:rsidRPr="00446E7F" w:rsidRDefault="00B80091" w:rsidP="004825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Measuring items </w:t>
            </w:r>
          </w:p>
        </w:tc>
        <w:tc>
          <w:tcPr>
            <w:tcW w:w="4070" w:type="dxa"/>
            <w:gridSpan w:val="5"/>
            <w:shd w:val="clear" w:color="auto" w:fill="auto"/>
          </w:tcPr>
          <w:p w:rsidR="00B80091" w:rsidRPr="00446E7F" w:rsidRDefault="00B80091" w:rsidP="00482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Components</w:t>
            </w: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vMerge/>
            <w:shd w:val="clear" w:color="auto" w:fill="auto"/>
          </w:tcPr>
          <w:p w:rsidR="00B80091" w:rsidRPr="00446E7F" w:rsidRDefault="00B80091" w:rsidP="004825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80091" w:rsidRPr="00446E7F" w:rsidTr="0048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:rsidR="00B80091" w:rsidRPr="00446E7F" w:rsidRDefault="00B80091" w:rsidP="004825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CR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 The agency frequently measures and evaluates customers’ satisfaction to identify future customer expectations, their needs and wants.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786</w:t>
            </w: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CR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: The agency has a strategy to regularly measure, disseminate and incorporate satisfaction survey findings into its future overall business planning.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822</w:t>
            </w:r>
          </w:p>
        </w:tc>
      </w:tr>
      <w:tr w:rsidR="00B80091" w:rsidRPr="00446E7F" w:rsidTr="0048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IQSP</w:t>
            </w:r>
            <w:r w:rsidRPr="005B13C0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b w:val="0"/>
                <w:color w:val="000000" w:themeColor="text1"/>
              </w:rPr>
              <w:t xml:space="preserve"> 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The agency shares information about logistics cost purchasing, inventory levels, and demand forecasts with its key partners.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78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IQSP</w:t>
            </w:r>
            <w:r w:rsidRPr="005B13C0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b w:val="0"/>
                <w:color w:val="000000" w:themeColor="text1"/>
              </w:rPr>
              <w:t xml:space="preserve"> 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The agency informs its trading partners in advance of changing needs and regularly communicates customer’s future strategic need.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829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IQSP</w:t>
            </w:r>
            <w:r w:rsidRPr="005B13C0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3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The agency exercises information sharing practice by involving key supplier/s in planning using well established ICT tool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7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WIMP</w:t>
            </w:r>
            <w:r w:rsidRPr="005B13C0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b w:val="0"/>
                <w:color w:val="000000" w:themeColor="text1"/>
              </w:rPr>
              <w:t xml:space="preserve"> 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All available pharmaceutical products are appropriately documented in the essential drug list and data base of the agenc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79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WIMP</w:t>
            </w:r>
            <w:r w:rsidRPr="005B13C0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The agency has minimum central warehouse turn-around time, wastage rate and improved inventory accuracy rate 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803</w:t>
            </w:r>
          </w:p>
        </w:tc>
        <w:tc>
          <w:tcPr>
            <w:tcW w:w="83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WIMP</w:t>
            </w:r>
            <w:r w:rsidRPr="005B13C0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3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b w:val="0"/>
                <w:color w:val="000000" w:themeColor="text1"/>
              </w:rPr>
              <w:t xml:space="preserve"> 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The agency has good records of vital pharmaceuticals availability and warehouse order cycle tim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79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DOU</w:t>
            </w:r>
            <w:r w:rsidRPr="008A314C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b w:val="0"/>
                <w:color w:val="000000" w:themeColor="text1"/>
              </w:rPr>
              <w:t xml:space="preserve"> 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Currently in use ICT tools have a good storage capacity/memory in storing big data in one data bas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85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DOU</w:t>
            </w:r>
            <w:r w:rsidRPr="008A314C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Currently in use ICT system/tools are user friendly and can easily produce reports.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846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:rsidR="00B80091" w:rsidRPr="00446E7F" w:rsidRDefault="00B80091" w:rsidP="006471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SOS</w:t>
            </w:r>
            <w:r w:rsidRPr="008A314C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b w:val="0"/>
                <w:color w:val="000000" w:themeColor="text1"/>
              </w:rPr>
              <w:t xml:space="preserve"> 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The agency frequently builds strong staff/end user’s awareness on ICT </w:t>
            </w:r>
            <w:r w:rsidR="00647110">
              <w:rPr>
                <w:rFonts w:ascii="Times New Roman" w:hAnsi="Times New Roman" w:cs="Times New Roman"/>
                <w:b w:val="0"/>
                <w:color w:val="000000" w:themeColor="text1"/>
              </w:rPr>
              <w:t>updates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651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SOS</w:t>
            </w:r>
            <w:r w:rsidRPr="008A314C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:</w:t>
            </w:r>
            <w:r w:rsidRPr="00446E7F">
              <w:rPr>
                <w:b w:val="0"/>
                <w:color w:val="000000" w:themeColor="text1"/>
              </w:rPr>
              <w:t xml:space="preserve"> </w:t>
            </w: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The agency has sufficient groups of ICT experts who can continuously give support and guidance to end users to improve their ICT skill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65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SCQ: Supply chain quality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66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SCC: Supply chain costs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730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>SCR: Supply chain responsiveness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640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shd w:val="clear" w:color="auto" w:fill="auto"/>
          </w:tcPr>
          <w:p w:rsidR="00B80091" w:rsidRPr="00446E7F" w:rsidRDefault="00B80091" w:rsidP="004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0091" w:rsidRPr="00446E7F" w:rsidTr="0048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SCF: Supply chain flexibility 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46E7F">
              <w:rPr>
                <w:rFonts w:ascii="Times New Roman" w:hAnsi="Times New Roman" w:cs="Times New Roman"/>
                <w:color w:val="000000" w:themeColor="text1"/>
              </w:rPr>
              <w:t>.608</w:t>
            </w:r>
          </w:p>
        </w:tc>
        <w:tc>
          <w:tcPr>
            <w:tcW w:w="81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shd w:val="clear" w:color="auto" w:fill="auto"/>
          </w:tcPr>
          <w:p w:rsidR="00B80091" w:rsidRPr="00446E7F" w:rsidRDefault="00B80091" w:rsidP="00482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6F1C26" w:rsidRDefault="006F1C26"/>
    <w:sectPr w:rsidR="006F1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91"/>
    <w:rsid w:val="00042ECB"/>
    <w:rsid w:val="005B13C0"/>
    <w:rsid w:val="00647110"/>
    <w:rsid w:val="006F1C26"/>
    <w:rsid w:val="007768A5"/>
    <w:rsid w:val="008A314C"/>
    <w:rsid w:val="009517DB"/>
    <w:rsid w:val="00974DA7"/>
    <w:rsid w:val="00B80091"/>
    <w:rsid w:val="00C65E96"/>
    <w:rsid w:val="00E9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B800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800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8009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B800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800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8009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e</dc:creator>
  <cp:lastModifiedBy>Tadese</cp:lastModifiedBy>
  <cp:revision>23</cp:revision>
  <dcterms:created xsi:type="dcterms:W3CDTF">2022-01-19T10:51:00Z</dcterms:created>
  <dcterms:modified xsi:type="dcterms:W3CDTF">2022-06-27T14:35:00Z</dcterms:modified>
</cp:coreProperties>
</file>